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2" w:type="dxa"/>
        <w:jc w:val="left"/>
        <w:tblInd w:w="3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4"/>
        <w:gridCol w:w="1891"/>
        <w:gridCol w:w="262"/>
        <w:gridCol w:w="1876"/>
        <w:gridCol w:w="336"/>
        <w:gridCol w:w="1723"/>
      </w:tblGrid>
      <w:tr>
        <w:trPr>
          <w:trHeight w:val="373" w:hRule="atLeast"/>
        </w:trPr>
        <w:tc>
          <w:tcPr>
            <w:tcW w:w="7942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upplementary Table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. Wax constituent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rachypodium distachyon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d2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leaves</w:t>
            </w:r>
          </w:p>
        </w:tc>
      </w:tr>
      <w:tr>
        <w:trPr>
          <w:trHeight w:val="373" w:hRule="atLeast"/>
        </w:trPr>
        <w:tc>
          <w:tcPr>
            <w:tcW w:w="1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x contents</w:t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 (μ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ter deficit (μ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% PEG6000 (μ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249" w:hRule="atLeast"/>
        </w:trPr>
        <w:tc>
          <w:tcPr>
            <w:tcW w:w="1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</w:tr>
      <w:tr>
        <w:trPr>
          <w:trHeight w:val="191" w:hRule="atLeast"/>
        </w:trPr>
        <w:tc>
          <w:tcPr>
            <w:tcW w:w="18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atty acids</w:t>
            </w:r>
          </w:p>
        </w:tc>
        <w:tc>
          <w:tcPr>
            <w:tcW w:w="18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140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29</w:t>
            </w:r>
          </w:p>
        </w:tc>
        <w:tc>
          <w:tcPr>
            <w:tcW w:w="2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210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52</w:t>
            </w:r>
          </w:p>
        </w:tc>
        <w:tc>
          <w:tcPr>
            <w:tcW w:w="3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210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14</w:t>
            </w:r>
          </w:p>
        </w:tc>
      </w:tr>
      <w:tr>
        <w:trPr>
          <w:trHeight w:val="191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dehydes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126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2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204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3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176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13</w:t>
            </w:r>
          </w:p>
        </w:tc>
      </w:tr>
      <w:tr>
        <w:trPr>
          <w:trHeight w:val="191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kanes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0.674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04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.408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15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.170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266</w:t>
            </w:r>
          </w:p>
        </w:tc>
      </w:tr>
      <w:tr>
        <w:trPr>
          <w:trHeight w:val="191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rimary alcohols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8.103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18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3.006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74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3.013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823</w:t>
            </w:r>
          </w:p>
        </w:tc>
      </w:tr>
      <w:tr>
        <w:trPr>
          <w:trHeight w:val="191" w:hRule="atLeast"/>
        </w:trPr>
        <w:tc>
          <w:tcPr>
            <w:tcW w:w="1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otal load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9.042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160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4.828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0.895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4.568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1.07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rPr>
          <w:lang w:eastAsia="zh-CN"/>
        </w:rPr>
      </w:pPr>
      <w:r>
        <w:rPr>
          <w:lang w:eastAsia="zh-CN"/>
        </w:rPr>
      </w:r>
    </w:p>
    <w:tbl>
      <w:tblPr>
        <w:tblW w:w="9039" w:type="dxa"/>
        <w:jc w:val="left"/>
        <w:tblInd w:w="-5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9"/>
        <w:gridCol w:w="1314"/>
        <w:gridCol w:w="1886"/>
        <w:gridCol w:w="240"/>
        <w:gridCol w:w="1811"/>
        <w:gridCol w:w="240"/>
        <w:gridCol w:w="1869"/>
      </w:tblGrid>
      <w:tr>
        <w:trPr>
          <w:trHeight w:val="616" w:hRule="atLeast"/>
        </w:trPr>
        <w:tc>
          <w:tcPr>
            <w:tcW w:w="9039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upplementary Table 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. Individual wax constituent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rachypodium distachyon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d2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leaves</w:t>
            </w:r>
          </w:p>
        </w:tc>
      </w:tr>
      <w:tr>
        <w:trPr>
          <w:trHeight w:val="616" w:hRule="atLeast"/>
        </w:trPr>
        <w:tc>
          <w:tcPr>
            <w:tcW w:w="1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x contents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mposition</w:t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 (μ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ter deficit (μ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% PEG6000 (μ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</w:tr>
      <w:tr>
        <w:trPr>
          <w:trHeight w:val="191" w:hRule="atLeast"/>
        </w:trPr>
        <w:tc>
          <w:tcPr>
            <w:tcW w:w="1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atty acids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16:0</w:t>
            </w:r>
          </w:p>
        </w:tc>
        <w:tc>
          <w:tcPr>
            <w:tcW w:w="1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2 ± 0.014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52 ± 0.027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5 ± 0.013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18: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4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7 ± 0.0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6 ± 0.009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0: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4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3 ± 0.000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2: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3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7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7 ± 0.001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4: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8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1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8 ± 0.002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6: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2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54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67 ± 0.003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8: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9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5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3 ± 0.008</w:t>
            </w:r>
          </w:p>
        </w:tc>
      </w:tr>
      <w:tr>
        <w:trPr>
          <w:trHeight w:val="9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74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dehyd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2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71 ± 0.0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70 ± 0.004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6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9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6 ± 0.002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3 ± 0.0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63 ± 0.0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2 ± 0.010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0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9 ± 0.002</w:t>
            </w:r>
          </w:p>
        </w:tc>
      </w:tr>
      <w:tr>
        <w:trPr>
          <w:trHeight w:val="9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kan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3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4 ± 0.0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7 ± 0.003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6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70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55 ± 0.008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308 ± 0.0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773 ± 0.0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619 ± 0.171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3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99 ± 0.0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440 ± 0.1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399 ± 0.077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3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7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00 ± 0.0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80 ± 0.015</w:t>
            </w:r>
          </w:p>
        </w:tc>
      </w:tr>
      <w:tr>
        <w:trPr>
          <w:trHeight w:val="9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rimary alcohol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3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9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4 ± 0.001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07 ± 0.0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671 ± 0.0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762 ± 0.042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654 ± 0.0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.973 ± 0.6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.916 ± 0.835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70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37 ± 0.0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36 ± 0.008</w:t>
            </w:r>
          </w:p>
        </w:tc>
      </w:tr>
      <w:tr>
        <w:trPr>
          <w:trHeight w:val="191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3 ± 0.0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7 ± 0.0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4 ± 0.008</w:t>
            </w:r>
          </w:p>
        </w:tc>
      </w:tr>
      <w:tr>
        <w:trPr>
          <w:trHeight w:val="191" w:hRule="atLeast"/>
        </w:trPr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32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5 ± 0.02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68 ± 0.014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51 ± 0.01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 w:bidi="ar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 w:bidi="ar"/>
        </w:rPr>
      </w:r>
    </w:p>
    <w:tbl>
      <w:tblPr>
        <w:tblW w:w="9709" w:type="dxa"/>
        <w:jc w:val="left"/>
        <w:tblInd w:w="-10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9"/>
        <w:gridCol w:w="1464"/>
        <w:gridCol w:w="240"/>
        <w:gridCol w:w="1429"/>
        <w:gridCol w:w="240"/>
        <w:gridCol w:w="1460"/>
        <w:gridCol w:w="240"/>
        <w:gridCol w:w="1463"/>
        <w:gridCol w:w="240"/>
        <w:gridCol w:w="1404"/>
      </w:tblGrid>
      <w:tr>
        <w:trPr>
          <w:trHeight w:val="358" w:hRule="atLeast"/>
        </w:trPr>
        <w:tc>
          <w:tcPr>
            <w:tcW w:w="9709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Supplementary Table 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. Cuticular wax composition of inflorescence stems of differ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Arabidops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lines</w:t>
            </w:r>
          </w:p>
        </w:tc>
      </w:tr>
      <w:tr>
        <w:trPr>
          <w:trHeight w:val="381" w:hRule="atLeast"/>
        </w:trPr>
        <w:tc>
          <w:tcPr>
            <w:tcW w:w="15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x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 (μg/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er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1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Mean ± SD</w:t>
            </w:r>
          </w:p>
        </w:tc>
      </w:tr>
      <w:tr>
        <w:trPr>
          <w:trHeight w:val="347" w:hRule="atLeast"/>
        </w:trPr>
        <w:tc>
          <w:tcPr>
            <w:tcW w:w="1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otal load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.478 ± 1.588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388 ± 0.341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035 ± 0.094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389 ± 1.413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100 ± 1.172</w:t>
            </w:r>
          </w:p>
        </w:tc>
      </w:tr>
      <w:tr>
        <w:trPr>
          <w:trHeight w:val="339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n-Alkane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.297 ± 0.5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17 ± 0.0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396 ± 0.0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492 ± 0.4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607 ± 0.341</w:t>
            </w:r>
          </w:p>
        </w:tc>
      </w:tr>
      <w:tr>
        <w:trPr>
          <w:trHeight w:val="227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econd alcohol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709 ± 0.4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2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096 ± 0.1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179 ± 0.4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152 ± 0.328</w:t>
            </w:r>
          </w:p>
        </w:tc>
      </w:tr>
      <w:tr>
        <w:trPr>
          <w:trHeight w:val="22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eton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785 ± 0.1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3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524 ± 0.0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554 ± 0.1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599 ± 0.086</w:t>
            </w:r>
          </w:p>
        </w:tc>
      </w:tr>
      <w:tr>
        <w:trPr>
          <w:trHeight w:val="9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rimary alcohol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.032 ± 0.2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709 ± 0.1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793 ± 0.1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889 ± 0.1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.103 ± 0.180</w:t>
            </w:r>
          </w:p>
        </w:tc>
      </w:tr>
      <w:tr>
        <w:trPr>
          <w:trHeight w:val="262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dehyde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88 ± 0.0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321 ± 0.0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38 ± 0.0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33 ± 0.0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70 ± 0.046</w:t>
            </w:r>
          </w:p>
        </w:tc>
      </w:tr>
      <w:tr>
        <w:trPr>
          <w:trHeight w:val="203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atty acid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91 ± 0.0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66 ± 0.0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33 ± 0.0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22 ± 0.0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37 ± 0.045</w:t>
            </w:r>
          </w:p>
        </w:tc>
      </w:tr>
      <w:tr>
        <w:trPr>
          <w:trHeight w:val="9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Isoalcohols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393 ± 0.0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361 ± 0.1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81 ± 0.0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296 ± 0.0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346 ± 0.040</w:t>
            </w:r>
          </w:p>
        </w:tc>
      </w:tr>
      <w:tr>
        <w:trPr>
          <w:trHeight w:val="90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784 ± 0.154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599 ± 0.058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576 ± 0.014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624 ± 0.117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886 ± 0.26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 w:bidi="ar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 w:bidi="ar"/>
        </w:rPr>
      </w:r>
    </w:p>
    <w:tbl>
      <w:tblPr>
        <w:tblW w:w="10780" w:type="dxa"/>
        <w:jc w:val="left"/>
        <w:tblInd w:w="-106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536"/>
        <w:gridCol w:w="1557"/>
        <w:gridCol w:w="240"/>
        <w:gridCol w:w="1255"/>
        <w:gridCol w:w="240"/>
        <w:gridCol w:w="1399"/>
        <w:gridCol w:w="240"/>
        <w:gridCol w:w="1213"/>
        <w:gridCol w:w="240"/>
        <w:gridCol w:w="1376"/>
      </w:tblGrid>
      <w:tr>
        <w:trPr>
          <w:trHeight w:val="191" w:hRule="atLeast"/>
        </w:trPr>
        <w:tc>
          <w:tcPr>
            <w:tcW w:w="10780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Supplementary Table 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. Individual wax constituents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nflorescen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tems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 Arabidops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lines</w:t>
            </w:r>
          </w:p>
        </w:tc>
      </w:tr>
      <w:tr>
        <w:trPr>
          <w:trHeight w:val="191" w:hRule="atLeast"/>
        </w:trPr>
        <w:tc>
          <w:tcPr>
            <w:tcW w:w="148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Wax contents</w:t>
            </w:r>
          </w:p>
        </w:tc>
        <w:tc>
          <w:tcPr>
            <w:tcW w:w="153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Composition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cer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T-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T-8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T-19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14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5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</w:tr>
      <w:tr>
        <w:trPr>
          <w:trHeight w:val="123" w:hRule="atLeast"/>
        </w:trPr>
        <w:tc>
          <w:tcPr>
            <w:tcW w:w="14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-Alkanes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5</w:t>
            </w:r>
          </w:p>
        </w:tc>
        <w:tc>
          <w:tcPr>
            <w:tcW w:w="1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3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4 ± 0.001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4 ± 0.00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1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8 ± 0.004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0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1 ± 0.004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42 ± 0.0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7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8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7 ± 0.001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5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0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0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3 ± 0.001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666 ± 0.4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3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952 ± 0.0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053 ± 0.3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116 ± 0.296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7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0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6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6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7 ± 0.004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341 ± 0.0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92 ± 0.0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34 ± 0.0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33 ± 0.0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59 ± 0.037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27 ± 0.0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97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97 ± 0.0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95 ± 0.009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7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9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3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4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6 ± 0.005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4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8 ± 0.0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7 ± 0.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9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4 ± 0.006</w:t>
            </w:r>
          </w:p>
        </w:tc>
      </w:tr>
      <w:tr>
        <w:trPr>
          <w:trHeight w:val="9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cond-alcohol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8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1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701 ± 0.4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0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090 ± 0.1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173 ± 0.4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145 ± 0.327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Keton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785 ± 0.1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3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524 ± 0.0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554 ± 0.1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599 ± 0.086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rimary alcohol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8 ± 0.0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3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0 ± 0.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3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9 ± 0.017</w:t>
            </w:r>
          </w:p>
        </w:tc>
      </w:tr>
      <w:tr>
        <w:trPr>
          <w:trHeight w:val="42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3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3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8 ± 0.005</w:t>
            </w:r>
          </w:p>
        </w:tc>
      </w:tr>
      <w:tr>
        <w:trPr>
          <w:trHeight w:val="30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88 ± 0.0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33 ± 0.0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47 ± 0.0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69 ± 0.0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08 ± 0.031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486 ± 0.1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45 ± 0.0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369 ± 0.0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413 ± 0.0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510 ± 0.077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319 ± 0.0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95 ± 0.0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55 ± 0.0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83 ± 0.0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342 ± 0.065</w:t>
            </w:r>
          </w:p>
        </w:tc>
      </w:tr>
      <w:tr>
        <w:trPr>
          <w:trHeight w:val="93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7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0 ± 0.0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0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6 ± 0.007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ldehyd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3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4 ± 0.001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8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8 ± 0.002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2 ± 0.0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9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4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6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2 ± 0.007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01 ± 0.0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255 ± 0.0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66 ± 0.0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63 ± 0.0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185 ± 0.041</w:t>
            </w:r>
          </w:p>
        </w:tc>
      </w:tr>
      <w:tr>
        <w:trPr>
          <w:trHeight w:val="9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0 ± 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6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5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5 ± 0.0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1 ± 0.007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Fatty acid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2: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7 ± 0.002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4: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6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4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04 ± 0.002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6: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73 ± 0.0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89 ± 0.0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7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4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25 ± 0.006</w:t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28: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58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16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45 ± 0.0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52 ± 0.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61 ± 0.011</w:t>
            </w:r>
          </w:p>
        </w:tc>
      </w:tr>
      <w:tr>
        <w:trPr>
          <w:trHeight w:val="9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30: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46 ± 0.0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50 ± 0.0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41 ± 0.0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37 ± 0.0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040 ± 0.027</w:t>
            </w:r>
          </w:p>
        </w:tc>
      </w:tr>
      <w:tr>
        <w:trPr>
          <w:trHeight w:val="9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Branch-alcohol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69 ± 0.0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39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51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53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65 ± 0.007</w:t>
            </w:r>
          </w:p>
        </w:tc>
      </w:tr>
      <w:tr>
        <w:trPr>
          <w:trHeight w:val="9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311 ± 0.0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309 ± 0.1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221 ± 0.0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236 ± 0.0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272 ± 0.035</w:t>
            </w:r>
          </w:p>
        </w:tc>
      </w:tr>
      <w:tr>
        <w:trPr>
          <w:trHeight w:val="126" w:hRule="atLeast"/>
        </w:trPr>
        <w:tc>
          <w:tcPr>
            <w:tcW w:w="1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2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3 ± 0.00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4 ± 0.006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9 ± 0.00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7 ± 0.00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9 ± 0.00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718" w:type="dxa"/>
        <w:jc w:val="left"/>
        <w:tblInd w:w="-11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0"/>
        <w:gridCol w:w="1408"/>
        <w:gridCol w:w="240"/>
        <w:gridCol w:w="1443"/>
        <w:gridCol w:w="240"/>
        <w:gridCol w:w="1496"/>
        <w:gridCol w:w="240"/>
        <w:gridCol w:w="1492"/>
        <w:gridCol w:w="240"/>
        <w:gridCol w:w="1409"/>
      </w:tblGrid>
      <w:tr>
        <w:trPr>
          <w:trHeight w:val="311" w:hRule="atLeast"/>
        </w:trPr>
        <w:tc>
          <w:tcPr>
            <w:tcW w:w="9718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Supplementary Table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. Cuticular wax composition of 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osett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eav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 of different Arabidopsis lines</w:t>
            </w:r>
          </w:p>
        </w:tc>
      </w:tr>
      <w:tr>
        <w:trPr>
          <w:trHeight w:val="311" w:hRule="atLeast"/>
        </w:trPr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x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er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1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1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</w:tr>
      <w:tr>
        <w:trPr>
          <w:trHeight w:val="219" w:hRule="atLeast"/>
        </w:trPr>
        <w:tc>
          <w:tcPr>
            <w:tcW w:w="1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otal load</w:t>
            </w:r>
          </w:p>
        </w:tc>
        <w:tc>
          <w:tcPr>
            <w:tcW w:w="14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60 ± 0.025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95 ± 0.024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46 ± 0.017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89 ± 0.03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53 ± 0.010</w:t>
            </w:r>
          </w:p>
        </w:tc>
      </w:tr>
      <w:tr>
        <w:trPr>
          <w:trHeight w:val="19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n-Alkan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77 ± 0.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9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70 ± 0.0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86 ± 0.0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68 ± 0.0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rimary alcohol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6 ± 0.0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8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2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44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6 ± 0.005</w:t>
            </w:r>
          </w:p>
        </w:tc>
      </w:tr>
      <w:tr>
        <w:trPr>
          <w:trHeight w:val="1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dehyd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8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6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8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7 ± 0.000</w:t>
            </w:r>
          </w:p>
        </w:tc>
      </w:tr>
      <w:tr>
        <w:trPr>
          <w:trHeight w:val="117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atty acid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0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0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0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4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11 ± 0.003</w:t>
            </w:r>
          </w:p>
        </w:tc>
      </w:tr>
      <w:tr>
        <w:trPr>
          <w:trHeight w:val="271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Isoalcohol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5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5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4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7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05 ± 0.001</w:t>
            </w:r>
          </w:p>
        </w:tc>
      </w:tr>
      <w:tr>
        <w:trPr>
          <w:trHeight w:val="90" w:hRule="atLeast"/>
        </w:trPr>
        <w:tc>
          <w:tcPr>
            <w:tcW w:w="1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5 ± 0.00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6 ± 0.00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2 ± 0.00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30 ± 0.006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5 ± 0.00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0397" w:type="dxa"/>
        <w:jc w:val="left"/>
        <w:tblInd w:w="-10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1"/>
        <w:gridCol w:w="1343"/>
        <w:gridCol w:w="1293"/>
        <w:gridCol w:w="240"/>
        <w:gridCol w:w="1299"/>
        <w:gridCol w:w="240"/>
        <w:gridCol w:w="1375"/>
        <w:gridCol w:w="240"/>
        <w:gridCol w:w="1348"/>
        <w:gridCol w:w="240"/>
        <w:gridCol w:w="1318"/>
      </w:tblGrid>
      <w:tr>
        <w:trPr>
          <w:trHeight w:val="191" w:hRule="atLeast"/>
        </w:trPr>
        <w:tc>
          <w:tcPr>
            <w:tcW w:w="10397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Supplementary Table 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. Individual wax constituen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osett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eav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 xml:space="preserve"> of different Arabidopsis lines </w:t>
            </w:r>
          </w:p>
        </w:tc>
      </w:tr>
      <w:tr>
        <w:trPr>
          <w:trHeight w:val="191" w:hRule="atLeast"/>
        </w:trPr>
        <w:tc>
          <w:tcPr>
            <w:tcW w:w="14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Wax contents</w:t>
            </w:r>
          </w:p>
        </w:tc>
        <w:tc>
          <w:tcPr>
            <w:tcW w:w="13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omposition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 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er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-1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(μg/c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146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an ± SD</w:t>
            </w:r>
          </w:p>
        </w:tc>
      </w:tr>
      <w:tr>
        <w:trPr>
          <w:trHeight w:val="160" w:hRule="atLeast"/>
        </w:trPr>
        <w:tc>
          <w:tcPr>
            <w:tcW w:w="14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n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lka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5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9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6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20 ± 0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4 ± 0.002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33 ± 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32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38 ± 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30 ± 0.005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3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2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4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3 ± 0.002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Primary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l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h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9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8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9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1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0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7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9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4 ± 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0 ± 0.002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0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8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0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12 ± 0.003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l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ehyd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Fatty 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i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: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: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: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: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: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5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6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5 ± 0.002</w:t>
            </w:r>
          </w:p>
        </w:tc>
      </w:tr>
      <w:tr>
        <w:trPr>
          <w:trHeight w:val="90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Branch-al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h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2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  <w:tr>
        <w:trPr>
          <w:trHeight w:val="191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4 ± 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3 ± 0.001</w:t>
            </w:r>
          </w:p>
        </w:tc>
      </w:tr>
      <w:tr>
        <w:trPr>
          <w:trHeight w:val="191" w:hRule="atLeast"/>
        </w:trPr>
        <w:tc>
          <w:tcPr>
            <w:tcW w:w="1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32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0 ± 0.000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0.001 ± 0.00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726" w:type="dxa"/>
        <w:jc w:val="left"/>
        <w:tblInd w:w="-6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3"/>
        <w:gridCol w:w="3919"/>
        <w:gridCol w:w="4444"/>
      </w:tblGrid>
      <w:tr>
        <w:trPr>
          <w:trHeight w:val="336" w:hRule="atLeast"/>
        </w:trPr>
        <w:tc>
          <w:tcPr>
            <w:tcW w:w="972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 Sequences of primers used in cloning and PCR reactions</w:t>
            </w:r>
          </w:p>
        </w:tc>
      </w:tr>
      <w:tr>
        <w:trPr>
          <w:trHeight w:val="336" w:hRule="atLeast"/>
        </w:trPr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Gene</w:t>
            </w:r>
          </w:p>
        </w:tc>
        <w:tc>
          <w:tcPr>
            <w:tcW w:w="3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Forward (5’—3’)</w:t>
            </w:r>
          </w:p>
        </w:tc>
        <w:tc>
          <w:tcPr>
            <w:tcW w:w="44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Reverse (5’—3’)</w:t>
            </w:r>
          </w:p>
        </w:tc>
      </w:tr>
      <w:tr>
        <w:trPr>
          <w:trHeight w:val="127" w:hRule="atLeast"/>
        </w:trPr>
        <w:tc>
          <w:tcPr>
            <w:tcW w:w="13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83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 xml:space="preserve">Primers used f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qRT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PCR analysis</w:t>
            </w:r>
          </w:p>
        </w:tc>
      </w:tr>
      <w:tr>
        <w:trPr>
          <w:trHeight w:val="228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1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AGGGGCTCCTCGTCGG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AGCGCGTGGTAGCAGGA</w:t>
            </w:r>
          </w:p>
        </w:tc>
      </w:tr>
      <w:tr>
        <w:trPr>
          <w:trHeight w:val="19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2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GCCACACATATAACATGCAGGT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CATCTGACAAGAATGGATCGAGTA</w:t>
            </w:r>
          </w:p>
        </w:tc>
      </w:tr>
      <w:tr>
        <w:trPr>
          <w:trHeight w:val="366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3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TCGACCGGATCGACCAG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CCGAACAAACGAGCCGC</w:t>
            </w:r>
          </w:p>
        </w:tc>
      </w:tr>
      <w:tr>
        <w:trPr>
          <w:trHeight w:val="279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4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ACATGGTCGGCTGCTACAA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ACTGTACTACTTCGGTTCAATTGC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5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CCGGGTTCGCTGAGTAT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GGATCCTTAGTTTCTTCATCACA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6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AACAAGGTCGTCTCCGTGC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GCTGCAGGACCAATCGC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7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TTAAGAAGACACGCAAGGATGAT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CAACCTTCCAGAGCATGTACC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8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GCGTTGGAGGGATGGAAG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AGCATCAAGCATGAGCAACG</w:t>
            </w:r>
          </w:p>
        </w:tc>
      </w:tr>
      <w:tr>
        <w:trPr>
          <w:trHeight w:val="14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Actin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ACCTTCAACACTCCTGCTATG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GCCAGAATCCAGCACAATA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tCER1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AGGATGGGAAATGCATGAG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GATGTGGAAGGAGGAGAGG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tACT8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CGAGCAGCATGAAGATTAAG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ATACTCTGCCTTAGAGATCCACA</w:t>
            </w:r>
          </w:p>
        </w:tc>
      </w:tr>
      <w:tr>
        <w:trPr>
          <w:trHeight w:val="191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83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Primers used for Semi-qPCR analysis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8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TAGCCGCTGCTGTGGTTGT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CCGCACTCGTCTTCCTTCC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tACT8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AAGATGCGTATGTTGGTGA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CAATTTCCCGTTCTGCTGT</w:t>
            </w:r>
          </w:p>
        </w:tc>
      </w:tr>
      <w:tr>
        <w:trPr>
          <w:trHeight w:val="191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83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Primers used for cloning of full length CDS</w:t>
            </w:r>
          </w:p>
        </w:tc>
      </w:tr>
      <w:tr>
        <w:trPr>
          <w:trHeight w:val="2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8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GAGTAGTTTGCAATGGCT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TGACTTACTGACCACAACC</w:t>
            </w:r>
          </w:p>
        </w:tc>
      </w:tr>
      <w:tr>
        <w:trPr>
          <w:trHeight w:val="9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</w:r>
          </w:p>
        </w:tc>
        <w:tc>
          <w:tcPr>
            <w:tcW w:w="83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Primers used for checking hygromycin gene</w:t>
            </w:r>
          </w:p>
        </w:tc>
      </w:tr>
      <w:tr>
        <w:trPr>
          <w:trHeight w:val="128" w:hRule="atLeast"/>
        </w:trPr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Hyg</w:t>
            </w:r>
          </w:p>
        </w:tc>
        <w:tc>
          <w:tcPr>
            <w:tcW w:w="3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ATGTTGGCGACCTCGTATT</w:t>
            </w:r>
          </w:p>
        </w:tc>
        <w:tc>
          <w:tcPr>
            <w:tcW w:w="4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CGTTATGTTTATCGGCACTT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 w:before="0" w:after="0"/>
        <w:jc w:val="center"/>
        <w:rPr/>
      </w:pPr>
      <w:r>
        <w:rPr/>
        <w:t>Supplementary Data Set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7295"/>
      </w:tblGrid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gene name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protein sequence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tCER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KPGVLTDWPWTPLGSFKYIVIAPWAVHSTYRFVTDDPEKRDLGYFLVFPFLLFRILHNQVWISLSRYYTSSGKRRIVDKGIDFNQVDRETNWDDQILFNGVLFYIGINLLPEAKQLPWWRTDGVLMAALIHTGPVEFLYYWLHKALHHHFLYSRYHSHHHSSIVTEPITSVIHPFAEHIAYFILFAIPLLTTLLTKTASIISFAGYIIYIDFMNNMGHCNFELIPKRLFHLFPPLKFLCYTPSYHSLHHTQFRTNYSLFMPLYDYIYGTMDESTDTLYEKTLERGDDIVDVVHLTHLTTPESIYHLRIGLASFASYPFAYRWFMRLLWPFTSLSMIFTLFYARLFVAERNSFNKLNLQSWVIPRYNLQYLLKWRKEAINNMIEKAILEADKKGVKVLSLGLMNQGEELNRNGEVYIHNHPDMKVRLVDGSRLAAAVVINSVPKATTSVVMTGNLTKVAYTIASALCQRGVQVSTLRLDEYEKIRSCVPQECRDHLVYLTSEALSSNKGFWVKVWLVGEGTTREEQEKATKGTLFIPFSQFPLKQLRRDCIYHTTPALIVPKSLVNVHSCENWLPRKAMSATRVAGILHALEGWEMHECGTSLLLSDLDQVWEACLSHGFQPLLLPHH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tCER3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VAFLSAWPWENFGNLKYLLYAPLAAQVVYSWVYEEDISKVLWCIHILIICGLKALVHELWSVFNNMLFVTRTLRINPKGIDFKQIDHEWHWDNYIILQAIIVSLICYMSPPLMMMINSLPLWNTKGLIALIVLHVTFSEPLYYFLHRSFHRNNYFFTHYHSFHHSSPVPHPMTAGNATLLENIILCVVAGVPLIGCCLFGVGSLSAIYGYAVMFDFMRCLGHCNVEIFSHKLFEILPVLRYLIYTPTYHSLHHQEMGTNFCLFMPLFDVLGDTQNPNSWELQKKIRLSAGERKRVPEFVFLAHGVDVMSAMHAPFVFRSFASMPYTTRIFLLPMWPFTFCVMLGMWAWSKTFLFSFYTLRNNLCQTWGVPRFGFQYFLPFATKGINDQIEAAILRADKIGVKVISLAALNKNEALNGGGTLFVNKHPDLRVRVVHGNTLTAAVILYEIPKDVNEVFLTGATSKLGRAIALYLCRRGVRVLMLTLSMERFQKIQKEAPVEFQNNLVQVTKYNAAQHCKTWIVGKWLTPREQSWAPAGTHFHQFVVPPILKFRRNCTYGDLAAMKLPKDVEGLGTCEYTMERGVVHACHAGGVVHMLEGWKHHEVGAIDVDRIDLVWEAAMKYGLSAVSSLTN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CER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SKPGILTDWPWKPLGSFKFVILTPWVIHSSYLYFKGGEKRDLSYILIFPFLVLRMIHNQIWISLSRYQTAKGTKRIVDKPIEFEQVDRESSWDDQILFNGLLFCLGRMVVEKGENLPLWRTNGVVIAALLHAGPVEFLYYWFHRALHHHFLYSRYHSHHHSSIATEPITSVIHPFAEHIVYFLLFTIPLLVTVLTETASIGSFVLYVMFIDFMNNMGHCNFEIVPKSLFFIFPPLKYLIYTPSFHSLHHTQFRTNYSLFMPIYDYIYGTVDKNSDSLYENSLLREEEVADVVHLSHLTTPQSIYHMRLGLATVASQPFTSKWWLTLLWPFTSFYVLATSFYGHIFVYERNTFKALKLQSWVIPRFNLQYFMKGRREAINKLIEAAILDADKKGVKGKELNEYGEFYIHKYPNLRIKLVDGSSLAAAIVINTIPKATTKVLLRGNLSKVAYAIADALCQLGFQVATLYENEHKKLKSKVTTNSNNLVLAKITTHKIWIVGDGLEEFEQLNAPKGTIFIPYSQFPPQRLRKDCYYHITPSMRVPSSFQNIDSCENWLPRRVMSAWRMAGILHALEGREGHECGETMLSLDDAWRASLENGFLPLEIPSI*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sCER3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VAPLASWPWENLGMFKYLLYGPLLANGLYTLYEEGNIIHNWCLHILLISLLRVGIHVVWSSYSNMLFLTRNRRILQQGVDFKQIDMEWEWDNFLLLQALMTSMMVYLFPSLGNLPLWNPKGLIAVLILHIVIAEPLFYFFHRLFHSNHYLFTHYHSLHHSSSVPQSFTAGNGTVLEHLAWSIVIGAPIVGTSLLGYGSTATFACYVLVFDFLRCLGLSNVEIVSHRLFDAIPVLRYLLYTPTYHTLHHTEKETNFCLFMPLFDAIGNTLHKCSWKLHKQNSLNAGKNGRVPDFVFLAHVVDVTSSMHAPFVSRFFASRPFVTKLSLFPSWPAAFIVMLIMWGRSKIFLYSYYNLRNWLHQTWVVPRFGFQYFLPFAREGINKHIEDAILRADKLGVKVISLAALNKNEALNGGGTLFVEKHPNLRVRVVHGNTLTAAVILNEIPKDVKEVFLTGATSKLGRAIALYLCRRKVRVLMLTLSTERFEKIQKEAPVDCQNYLVQVTKYQAARNCKTWIVGKWITPREQSWAPSGTHFHQFVVPPILAFRRDCTYGDLAAMRLPEDVQGLGNCEYTMSRGVVHACHAGGVVHHLEGWTHHEVGALDVDRIDLVWEAALKHGLKPVSTK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nCER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KPGILTDWPWTPLGNFKYIVIAPWAVHSTYKFVTDDPVDLGYSLVLPFLLFRILHNQVWISLSRYYTTKGKRRILDKGIDFNQVDRETNWDDQILFNGLLFYIGIMLLPQAKQLPWWRTDGVLMAAMLHAGPVEFLYYWLHKALHHHFLYSRYHSHHHSSIVTEPITSVIHPFAEHIAYFILFAIPLLTTLLTKTASIASFSGYVIYIDFMNNMGHCNFELVPKRLFHLFPPLKYLCYTPSFHSLHHTQFRTNYSLFMPLYDYIYGTMDETSDTLYEKSLERGEDRVDVVHLTHLTTPESIYHLRIGLASFASYPFSYRWFMRLLWPFTSLSMLFTLFYASLFVSERNSFEKLNLQSWIIPRYNLQYLLKWRKDAINNMIEKAILEANEKGVKVLSLGLMNQGEELNRNGEVYIHKHPEMKVRVVDGSRLTAAVVINSLPKSTTKIVMTGNLTKVAYTIASALCQRGVEVLTLLPEEYEKLSSFVPKECRDRLILLTSETLASNKVWLMGEGTTREEQEMATKGTLFIPFSQFPLKQLRRDCIYHTPPALIIPKSLVNIHSCENWLPRKAMSATRVAGILHALEGWETHECGTSNILLSDLDQVWEACLSHGFQPLLLPHHFQYP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WDA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NPGLFTEWPWKKLGSFKYVLLAPWVAHGWYEVATKGWREVDLGYIAILPSLLLRMLHNQAWITISRLQNARGRRQIVRRGIEFDQVDRERNWDDQIILSGILLYLGALYVPGGQHLPLWRTDGAGLIALLHAGPVEFLYYWFHRALHHHFLYTHYHSHHHSSIVTEPITSVIHPFAELVAYELLFSIPLIACALTGTASIIAFEMYLIYIDFMNNMGHCNFELVPSWLFTWFPPLKYLMYTPSFHSLHHTQFRTNYSLFMPFYDYIYNTMDKSSDTLYENSLKNNEEEEAVDVVHLTHLTTLHSIYHMRPGFAEFASRPYVSRWYMRMMWPLSWLSMVLTWTYGSSFTVERNVMKKIRMQSWAIPRYSFHYGLDWEKEAINDLIEKAVCEADKNGAKVVSLGLLNQAHTLNKSGEQYLLKYPKLGARIVDGTSLAAAVVVNSIPQGTDQVILAGNVSKVARAVAQALCKKNIKVTMTNKQDYHLLKPEIPETVADNLSFSKTGTAKVWLIGDGLDSAEQFRAQKGTLFIPYSQFPPKMVRKDSCSYSTTPAMAVPKTLQNVHSCENWLPRRVMSAWRIAGILHALEGWNEHECGDKVLDMDKVWSAAIMHGFCPVAQG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CER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RPGPLTEWPWHRLGNFKYVVMAPVVAHGARRVMRNGWGDLDIAFSLILPSLLLRMIHNQIWISLSRYQTARSKHRIVDRGIEFDQVDRERGWDDQILFNGLVFYAGYLAMPSVRRMPVWRTDGAVVTALVHTGPVEFLYYWFHRALHHHFLYSRYHSHHHASIVTEPITSVIHPFAEHVVYFILFAIPILSTIYLGNVSAMGIVGYIAYIDFMNNMGHCNFELVPEWIFQIFPPLKYLIYTPSFHSLHHTQFRTNYSLFMPFYDYIYNTMDKSSDELYESSLKGTEETPDLVHLTHMTNLQSAYHLRIGIASIASKPYSDSAWYMWTLWPLAWLSMVLAWIYGSSAFVVERIKLNKMKMQTWALPRYNFQYGLTWEREPINDLIEKAILDADMKGVKVISLGLLNQAKQLNGNGELFRQKYPKLGVRIIDGSGLATAVVLKSIPSDAKKVFLRTGTSKIARAIAIALCDRGVQVIMNEKEVYHMLKSQIPENRASYLKLSSDNVPQLWIVHNIDDNEQKMAPKGTIFIPISQFPLKKLRKDCTYMSTPAMRIPEEMKNIHSCENWLPRRVMSAWHIAGILHALEGWNMHECGDEMMDIEKSWSAAIRHGFLPLTK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ZmGL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GAALLASWPWDNLGFYKYVLYGPLVGKAVASRAWEAASPDRWILLLLLLFGLRALTYQLWSSFSNMLFATRRRRVVRDGVDFDQIDKEWDWDNFLILHALMAAAALCAFPSLRHLPAWDGRGFAVALVAHAAATEPLSYLAHRALHGSSGRLYARYHSLHHSSRVPQPFTAGLATPLEHVALGALMSLPLAAARAAGCASVALAFAYVLAFDSLRAMGHCNVEVVPASLFRAIPALRYVLYTPTYHAIHHTKKEANFCLFMPLFDLLGGTIDRRSWDMQRKMSAGVDEVPDFVFLAHVVDVMQSLHVPFVMRTFASTPFSVQLFLLPMWPFAFLVMLAMWVWSKTFVISCYNLRGRLHQIWAVPRYGFQYFLPFAKDGINRQIELAILRADKMGVKVLSLAALNKNEALNGGGTLFVNKHPDLRVRVVHGNTLTAAVILNEIPKGTAEVFLTGATSKLGRAIALYLCKKRVRVMMMTLSTERFQKIQKEAPAEFQQYLVQVTKYRSAQHCRTWIVGKWLSPREQRWAPPGTHFHQFVVPPIIGFRRDCTYGKLAAMRLPKDVRGLGACEYSLERGVVHACHAGGVVHFLEGYTHHEVGAIDVDRIDVVWEAALKHGLRP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GAAFLSSWPWDNLGAYKYVLYAPLVGKAVAGRAWERASPDHWLLLLLVLFGVRALTYQLWSSFSNMLFATRRRRIVRDGVDFGQIDREWDWDNFLILQVHMAAAAFYAFPSLRHLPLWDARGLAVAALLHVAATEPLFYAAHRAFHRGHLFSCYHLQHHSAKVPQPFTAGFATPLEQLVLGALMAVPLAAACAAGHGSVALAFAYVLGFDNLRAMGHCNVEVFPGGLFQSLPVLKYLIYTPTYHTIHHTKEDANFCLFMPLFDLIGGTLDAQSWEMQKKTSAGVDEVPEFVFLAHVVDVMQSLHVPFVLRTFASTPFSVQPFLLPMWPFAFLVMLMMWAWSKTFVISCYRLRGRLHQMWAVPRYGFHYFLPFAKDGINNQIELAILRADKMGAKVVSLAALNKNEALNGGGTLFVNKHPGLRVRVVHGNTLTAAVILNEIPQGTTEVFMTGATSKLGRAIALYLCRKKVRVMMMTLSTERFQKIQREATPEHQQYLVQVTKYRSAQHCKTWIVGKWLSPREQRWAPPGTHFHQFVVPPIIGFRRDCTYGKLAAMRLPKDVQGLGACEYSLERGVVHACHAGGVVHFLEGYTHHEVGAIDVDRIDVVWEAALRHGLRPV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2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APPLSSWPWASLGSYKYVLYGAVVWKVAEEWRQQGAAPVGSWWLHLLLLFAARGLTYQFWFSYGNMLFFTRRRRVVPDSVDFRQVDAEWDWDNFLLLQTLIGATLVGSPAVARQQLLLPSLKQAWDPRGWAIALLLHVLVAEPLFYWAHRALHRAPLFSRYHAAHHHASVTTPLTAGFGTPLESLLLTVVIGVPLAGAFLMGVGSVGLVYGHVLLFDFLRSMGYSNVEVISPRVFQAVPLLRYLIYTPTYLSLHHREKDSNFCLFMPIFDLLGGTLNHKSWELQKEVYLGKNDQAPDFVFLAHVVDIMASMHVPFVLRSCSSTPFANHFVLLPFWPVAFGFMLLMWCCSKTFLVSSYRLRGNLHQMWTVPRYGFQYFIPAAKKGINEQIELAILRADRMGVKVLSLAALNKNEALNGGGTLFVNKHPELRVRVVHGNTLTAAVILNEIPSNVKDVFLTGATSKLGRAIALYLCRKKIRVLMLTLSSERFLKIQREAPAEFQQYLVQVTKYQPAQNCKTWLVGKWLSPREQRWAPAGTHFHQFVVPPIIGFRRDCTYGKLAAMRLPKDVQGLGYCEYTMERGVVHACHAGGVVHFLEGWEHHEVGAIDVDRIDVVWKAALKHGLTP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3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ISMASPLSSWPWAFLGSYKYLLYGPVVGKVVQEWREQGRLPLGTSWCLHLILLLALRSLTYQLWFSYGNMLFFTRRRRVVDDGVDFRQIDTEWDWDNMVIMQTLIAAVLVTSRVFPATSDLSAWDLRGWAIAVVLHVAVSEPAFYWAHRALHLGPLFSRYHSLHHSFQATQALTAGFVTPLESLILTLVAWAPLAGAFMAGHGSVSLVYGHILLFDYLRSMGYSNVEVISHKTFQDFPFLRYLIYTPSYLSLHHREKDSNFCLFMPLFDALGGTLNPKSWQLQKEVDLGKNHRVPDFVFLVHVVDVVSSMHVPFAFRACSSLPFATHLVLLPLWPIAFGFMLLQWFCSKTFTVSFYKLRGFLHQTWSVPRYGFQYFIPSAKKGINEMIELAILRADKMGVKVLSLAALNKNEALNGGGTLFVRKHPDLRVRVVHGNTLTAAVILNEIPGDVAEVFLTGATSKLGRAIALYLCRKKIRVLMLTLSTERFMNIQREAPAEFQQYLVQVTKYQAAQNCKTWIVGKWLSPREQRWAPAGTHFHQFVVPPIIGFRRDCTYGKLAAMRLPEDVEGLGTCEYTMGRGVVHACHAGGVVHFLEGWDHHEVGAIDVDRIDAVWNAALRHGLTP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4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RPGPLTEWPWHRLGNFKYVVMAPVVAHGARRVMRNGWGDLDIAFSLILPSLLLRMIHNQIWISLSRYQTARSKHRIVDRGIEFDQVDRERGWDDQILFNGLVFYAGYLAMPSVRRMPVWRTDGAVVTALVHTGPVEFLYYWFHRALHHHFLYSRYHSHHHASIVTEPITSVIHPFAEHVVYFILFAIPILSTIYLGNVSAMGIVGYIAYIDFMNNMGHCNFELVPEWIFQIFPPLKYLIYTPSFHSLHHTQFRTNYSLFMPFYDYIYNTMDKSSDELYESSLKGTEETPDLVHLTHMTNLQSAYHLRIGIASIASKPYSDSAWYMWTLWPLAWLSMVLAWIYGSSAFVVERIKLNKMKMQTWALPRYNFQYGLTWEREPINDLIEKAILDADMKGVKVISLGLLNQAKQLNGNGELFRQKYPKLGVRIIDGSGLATAVVLKSIPSDAKKVFLRTGTSKIARAIAIALCDRGVQVIMNEKEVYHMLKSQIPENRASYLKLSSDNVPQLWIVHNIDDNEQKMAPKGTIFIPISQFPLKKLRKDCTYMSTPAMRIPEEMKNIHSCENWLPRRVMSAWHIAGILHALEGWNMHECGDEMMDIEKSWSAAIRHGFLPLTK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5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NPGLFTEWPWKKLGSFKYVLLAPWVAHGWYEVATKGWREVDLGYIAILPSLLLRMLHNQAWITISRLQNARGRRQIVRRGIEFDQVDRERNWDDQIILSGILLYLGALYVPGGQHLPLWRTDGAGLIALLHAGPVEFLYYWFHRALHHHFLYTHYHSHHHSSIVTEPITSVIHPFAELVAYELLFSIPLIACALTGTASIIAFEMYLIYIDFMNNMGHCNFELVPSWLFTWFPPLKYLMYTPSFHSLHHTQFRTNYSLFMPFYDYIYNTMDKSSDTLYENSLKNNEEEEAVDVVHLTHLTTLHSIYHMRPGFAEFASRPYVSRWYMRMMWPLSWLSMVLTWTYGSSFTVERNVMKKIRMQSWAIPRYSFHYGLDWEKEAINDLIEKAVCEADKNGAKVVSLGLLNQAHTLNKSGEQYLLKYPKLGARIVDGTSLAAAVVVNSIPQGTDQVILAGNVSKVARAVAQALCKKNIKVTMTNKQDYHLLKPEIPETVADNLSFSKTGTAKVWLIGDGLDSAEQFRAQKGTLFIPYSQFPPKMVRKDSCSYSTTPAMAVPKTLQNVHSCENWLPRRVMSAWRIAGILHALEGWNEHECGDKVLDMDKVWSAAIMHGFCPVAQG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6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SKPGPLTQWPWHNLGNYKYALVAPSAAYSTYRFVTASSAAERDLLNFMVFPMLLLRLLYGQLWITVSRHQTARSKHKIVNKSLDFEQIDRERNWDDQIILTALVFYLVSATMPQAQVAPWWSTKGMVVTAVLHAGPVEFLYYWLHRALHHHWLYARYHSHHHASIVTEPITSVIHPFAEEVVYFVLLAIPILSTVATGTVSVVTANGYLVYIDFMNYLGHCNFELVPKCLFHVFPPLKYLLYTPSFHSLHHTQFRTNYSLFMPVYDYIYGTTDKSSDELYERTLQGRDEAAWRPDVVHLTHLTTPESVFHNRLGFAAVASNPLGAAASGHLLRAASAVASPLLSLFASTFRSEANRLDKLNIETWVIPRFTSHYTSKSDGYKVSRLIEKAVSDAEASGARVLTLGLLNQGYDLNRNGELYVVRKPSLKTKIVDGTSLAVAAVLNMIPQGTKDVLLLGNANKISLVLTLSLCKREIQVRMVNKELYECLKQQLQPEMQEHLVLSCSYSSKVWLVGDGVTDEEQMKAQKGSHFVPYSQFPPNKARNDCVYHCTPALLVPESFENLHVCENWLPRRVMSAWRAAGIVHALEKWDGHECGGRVTGVQKAWSAALARGFRPYDDHHHPGITHDGRGGL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GL1-7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GTGRDDQIILNGLLFYLGYAIIPNFRLMPVWRTNGALITILLHMGPVEFLYYWFHRALHHHFLYSRYHSHHHASIVTEPITSVIHPFAEHLAYFLLFSISILPPIFMGCGSVLAGVLYITYIDFMNNMGHCNFELMPKWMFQTFPPLKYLIYTPSFHSLHHTQFRTNYSLFMPFYDYIYNTMDSSSDELYERSLKGTEETPDIVHLTHMTSLKSTYHLRIGITSISSKPCNDSVWYMWMLWPVAWLSMVLAWIYGSSAFVVERLKLKKFSMQVWALPRYNFQVMDSSAAEQLNGSGELFAKKYPRLRVRLIDGSGLATAVVLNSIPFGTKQVFLCGSNSKVTRATAIALCQRGVQVILNQEKEYGMLKSRVPESRAIYLKFSNDETPQIWIGDSIDDAQGRAPKGTIFIPTSQFPLKKARKDCTYLSNPAMKIPETMQNVHTCENWLPRRVMSAWRIAGILHALEGWEMHECGDDMMTIEKTWSAAIKHGFKPLTKPCSLNSGTDL*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1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GAAFLSSWPWDNLGLFKYALYGPLVGKAVASRAWERGSPDQWLLLLLVLFTLRAFTYQLWSSYSNMLFLTRRRRIVRDGVDFAQIDKEWDWDNFLILQILMAATAFYAFPSLRDLPLWDAKGLLVGALLHVVATEPLFYVAHRAFHSGHLFSCYHALHHSIKVPTPFTAGFATPLEHMVLGALMALPLAGACAAGHGSVGLAFAYVLGFDFLRAMGHCNVELFPAGIFQALPLLRYLIYTPTYHTVHHTEKDANFCLFMPLFDRLGGTLDANTWELQRKTRAGVDEVPDFVFLAHVVDVMQSMHVPFVMRTFSSTPFAVRAFLVPLWPIAFVFMLMVWAWSKTFVISYYHLRGKLHQMWAVPRYGFHYFLPFAKDGINYQIELAILRAERMGVKVVSLAALNKNEALNGGGTLFVNKHPDLRVRVVHGNTLTAAVILNEIPKGTTEVFMTGATSKLGRAIALYLCRKKIRVMMMTLSTERFQKIQKEAAAEHQQYLVQVTKYRSAGQCKTWIVGKWLSPREQRWAPPGTHFHQFVVPPILGFRRDCTYGKLAAMRLPKDARGLGSCEFSLERGVVHACHAGGVVHFLEGYTHHEVGAIDVGRIDVVWEAALKHGLRP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2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PALSSWPWASLGVYKYFLLAPLAWKAAQEWRGKQGGGAVLPVDSWWLHLLALFWARGLTYQFWYSYSSMLFLTRRRRVVPDGVDFRQVDLEWDWDNFLLLQTLIGAVVVNGPLLPGPKHLSLWDPRGLAIVLLLHVGFSEPVFYLAHRALHGASLFRQYHAAHHSSRVTQPLTAGFGTPLEALLLMLTTGVPLAGAFLMGSGSIGLVYVYLLAFDYLRSMGYSNVEVISHRVFEALPPLRYLIYTPSYLSLHHREKDSNFCLFMPLYDLLGGTLNSKSWELQKETYLGKEERAPDFVFLVHVVDIMSSMHVPFVLRSISSVPFANHLVLLPFWPVAVAYMLLMWCCSKTFLVSFYYLRGRLHQTWSVPRHGFQYFIPAAKDGINRQIELAVLRADRIGVKVLSLAALNKNEALNGGGTLFVDKHPELRVRVVHGNTLTAAVILNEIPSNAKDVFLTGATSKLGRAIALYLCRKKIRVMMLTMSSERFLKIQREAPAEFQQYLVQVTKYQAAQNCKTWIVGKWLSPREQRWAPAGTHFHQFVVPPIIGFRRDCTYGKLAAMRLPKDVQGLGSCEYTMERGVVHACHAGGVVHFLEGWEHHEVGALDVDRIDVVWKAALKHGLTP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3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VSPLSSWPWAALGSYKYLLYGPVVAKAVQAWRDEESSWSSLMESWCVHLVLLLALRSLTYQLWFSYGNMLFLTRRRRVVPDGVDFQQIDAEWHWDNMVMMQTLIGAMVMNSSPFSSAGGLIRAWDPRGWAVALLLHVALSEPFFRWAHMALHRDPLFSRYHSKHHSSPVTQPLTAAYGTPLESLLLTLAMGVPLAGAFLAGSGSLSLVYGYVFLFDYLRCMGYSNVEVISHRAFQAFPPLRYLIYTPTYLSLHHKEKDCNYCLFMPLYDLLGGTLHRSSFTLQKEIDSGKNDRVPDFVFLAHVVDVVSSMHVPFAFRSCSSLPWSPHLVLLPLWPIALGIMLLQVLCSKTFTVSFYFLRGRLHQTWTIPRYSFQYFIPPMKKGINRQIELAILRADKMGVKVLSLAALNKNEALNGGGTLFVAKHPDLKVRVVHGNTLTAAVILNEIPSNVKEVFLTGATSKLGRAIALYLCRKKIRVLMLTLSSERFLKIQREAPAEFQPFLVQVTKYQAAKNCKTWLVGKWLSPREQRWAAAGTHFHQFVVPPVMEFRRDCSYGKLAAMRLPKDVQGLGSCEYTMERGVVHACHAGGVVHCLEGWEHHEVGAIDVDRIDQVWHAALKHGLSPP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4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RPGPLTEWPWQRLGNFKYLVMAPVVVHGAHRVMTKGWGDIDLAYALILPSLLLRMIHNQIWISLSRYQTARSKHRIVDRGIEFDQVDRERGWDDQIIFNGLLFYAGYLAMPSVRGFPLWRTDGAVMTALLHAGPVEFLYYWFHRALHHHFLYSRYHSHHHASIVTEPITSVIHPFGEHVVYFTLFAIPMLSTIYMGNGSALVFVLYIVYIDFMNNMGHCNFELVPKWAFQVFPPLKYLMYTPSFHSLHHTQFRTNYSLFMPFYDYIYSTMDKSSDELYENSLKGTEETPDLVHLTHMTNLQSAYHLRIGFASIASKPSENSEWYMWTLWPLAWLSMVVAWMYGSSAFVVERIKLKKLKMQTWVIPRYNFQYALTWERESINDLIEKAILDADVRGVKVLSLGLLNQTKELNGAGELFRQKYPKLGVQLVDGSGLATAVVLKSIPLDAKQVFLQTGTSKIARAIAITLCGRGIQVIMNRKKEYDILKPQIPENRASYLKCSSDDMPKIWLVDCIDAKEQLVAPKGTVFIPISQFPTKKVRKDCTYLSTPAMKIPEAMQNIHSCENWLPRRVMSAWHIAGILHVLEGWSMHECGDSMMDIEKTWSAATRHGFVPLTK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5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EQKPVFFLISVNTVSARSSPKGQHKADMATNPGFLSEWPWKRLGSFKYLVLAPWVAHGFHQLATKGWRETDLGYIAILPSMLLRALHNQAWITVSRLQNARGRKQIVDRGIEFEQVDRERNWDDQIILSAILFYLGALHLPGGQHLPLWRTDGAVLVALLHAGPVELLYYWFHRALHHHFLYTRYHSHHHASIVTEPITSVIHPFAELVAYELLFSIPMIASALTGTASIVAFEMYMLYIDFMNNMGHCNFELVPTWLFRWFPPLKYFMYTPSFHSLHHTQFRTNYSLFMPFYDYIYNTMDKSSDKLHENSLKNKEEAVDVVHLTHLTSLQSIYHMRPGFAEYASKPYTSKWYMRIMWPLSWLSMVLTWVYGSWFTVERNVMKKLRIQSWAIPRYNFHYGLNWEKEAINSLIIKAIHEADKNGAKVVSLGLLNQAQSLNGSGELYLQKYPKLGVKLVDGSSLAAAVVANSIPQGTDQVVLAGNISKVARAVATALCKNNIKVIMSNKQDYHFLKPKIPEDAADNLILSKTSIAKVWVIGEGLDTAEQFRAPKGTHFIPYSPFPPRAVRKDCCTYSTTPAMGVPKTLQNVHSCENWLPRRVMSAWRIAGIIHALEGWNEHECGDTVLDMDKIWSAAILHGFCPVAQ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6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SKPGPLTRWPWHDLGNYKYALVAPWAAYSTYSFVAASRRGAQGDLLSFLVLPALLLRLLYTQLWISVSRHQTARSKHRIVNKSLDFDQVDRERNWDDQIILTALLFYVVNATVPMTQGLPWWNSKGLLVTALLHVGPVEFLYYWFHRALHHHFLYSRYHSHHHASIVTEPVTSVIHPFAEEAVYFTLFAIPLLSTMATGTASVAMANGYLVYIDFMNYLGHCNFELVPKLLFDLFPPLKLLMYTPSFHSLHHTQFRTNYSLFMPLYDYVYGTMDKSSDDLYERTLHGREEDRPDVVHLTHLAAPESVLQLRLGFASLAAAPLAFSSSLPGALWTRPLVALASALGRGQAFRSEANRMGKLNAETWVVPRYSSQYTTDVYGVSRLIEKAVSDAEASGAAVLTLGLLNQGYELNRNGELYVIRNPGLKTKIVDGTSLAVAAVLHMIPQGAKDVLLLGKPNKVVSVLALTLCEREFQVGVVDEELHDALRSQLRPEMQRRLVLQPRNYGSKVWLVGDGLTGRDQERAQPGVHFVPYSQFPPSRSARQGDCVCHSTPALVVPDSYENLHACENWLPRRVMSAWRAAGIVHALEKWDGHECGDAVTGVDKAWRAALAHGFKPYDAAAIARQG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7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KRPGPLTEWPWKWMGSFKYLVLAPVAVHTAHMLATKGRGGINPAQATILPILLLRMMHSQIWISLSRHQTARRKHIIVDRSLEFEQVDRERSWDDQIIFSGLLSYMAYLAIPNVSLIPVWSTKGAIITALLHIGPVEFLYYWFHRALHHHFLYSRYHSHHHASIVVEPITSTIHPFAEHLVYFLLFAIPTLVPTLMGRGSIIGVLLYLSYVDFMNNMGHCNFELVPKWILKVFPPMKYLMYTPSFHSLHHTQFRTNYSLFMPFYDYIYNTMDNSTDELYERTLKGTEETLDLVHLTHMTSVQSTYHLRIGVASIASKPSDNSVWYMWMILPMAWLSMVLAWVYGSSAFIVESLKLKKFKMQTWAIPRYNFQYGLICERESINSLIEKAILDADGRGVRVLSLGLLNQEKQLNRSGELFTQKYPNLRVRLVDGSGLATAVVLKSIPLETKRVFLCGTSSKVTQAAATTLCERGVQVIMNQKKAYDMLKLQVPERNTIYLKLSSDEIPQIWIGDNIDDMQQRRAQKGTIFVPTSQFPLKKTRKDDCTYLSSPAMKIPEIMQNVHTCENWHPRRVMSAWRIAGMVHALEGWDMHECGDDMMDTEKVWSAAIKHGFIPLTKA</w:t>
            </w:r>
          </w:p>
        </w:tc>
      </w:tr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dCER1-8</w:t>
            </w:r>
          </w:p>
        </w:tc>
        <w:tc>
          <w:tcPr>
            <w:tcW w:w="72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 w:bidi="ar"/>
              </w:rPr>
              <w:t>MATNPGILSEWPWKRLGSFKYLVLAPWVVHGCHLAATKGWRELDLGYVAILPSMLLRALHDQAWITVSRLYNARGKRQIVRRGIEFDQVDRERNWDDQIILSAILLLLGAVYLPGGQHLPLWRTDGAVLLALLHAGPVEFLYYWFHRALHHHVLYTRYHSHHHASIVTEPITSVIHPFAELLAYQLLFSIPMITCALTGTASIITFEIYVIYIDFMNNMGHCNFELVPNWLFEWIPPLKYLMYTPSFHSLHHTQFRTNYSLFMPFYDYIYNTMDKSSETLYQDSLKDKNEEKEVDVVHLTHLTSLQSIYHIRPGFAQYASRPYTSMWHLRIMWPVSWLSMVLTWSYGSWFTVERNVMGKLRMQSWAIPRYRFHYGLKQEKEAINDLIEKAISEADKKGTKVVSLGLLNQAHNLNRSGELYLQKYPKLGVRIVDGTSLAAAVVVNSIPKGTNQVILAGNISKVALAVASALCKKNVKVILTNKQDYHSLKPNIPQNSASNLVLSNTDSAKVWVIGEGLDAAEQLKAEKGTQFIPYSQFPPRMVRKDCCTYLTTPAMSVPKTMQNLHSCENWLPRRVMSAWRIAGIVHALEGWKEDECGDTVLDMEKVWSAAVMHGFSPVAHA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-Bold">
    <w:altName w:val="Segoe Print"/>
    <w:charset w:val="00"/>
    <w:family w:val="auto"/>
    <w:pitch w:val="default"/>
  </w:font>
  <w:font w:name="MTGU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8"/>
      <w:szCs w:val="48"/>
      <w:lang w:val="en-US" w:bidi="ar-SA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1"/>
      <w:szCs w:val="21"/>
      <w:u w:val="none"/>
    </w:rPr>
  </w:style>
  <w:style w:type="character" w:styleId="InternetLink">
    <w:name w:val="Hyperlink"/>
    <w:rPr>
      <w:color w:val="0000FF"/>
      <w:u w:val="none"/>
    </w:rPr>
  </w:style>
  <w:style w:type="character" w:styleId="Fontstyle01">
    <w:name w:val="fontstyle01"/>
    <w:qFormat/>
    <w:rPr>
      <w:rFonts w:ascii="Courier-Bold;Segoe Print" w:hAnsi="Courier-Bold;Segoe Print" w:eastAsia="Courier-Bold;Segoe Print" w:cs="Courier-Bold;Segoe Print"/>
      <w:b/>
      <w:i w:val="false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61">
    <w:name w:val="font61"/>
    <w:qFormat/>
    <w:rPr>
      <w:rFonts w:ascii="宋体;SimSun" w:hAnsi="宋体;SimSun" w:eastAsia="宋体;SimSun" w:cs="宋体;SimSun"/>
      <w:b/>
      <w:i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b/>
      <w:i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i/>
      <w:color w:val="000000"/>
      <w:sz w:val="18"/>
      <w:szCs w:val="18"/>
      <w:u w:val="none"/>
    </w:rPr>
  </w:style>
  <w:style w:type="character" w:styleId="Appleconvertedspace">
    <w:name w:val="apple-converted-space"/>
    <w:basedOn w:val="Style13"/>
    <w:qFormat/>
    <w:rPr/>
  </w:style>
  <w:style w:type="character" w:styleId="Fontstyle21">
    <w:name w:val="fontstyle21"/>
    <w:qFormat/>
    <w:rPr>
      <w:rFonts w:ascii="MTGUB;Segoe Print" w:hAnsi="MTGUB;Segoe Print" w:eastAsia="MTGUB;Segoe Print" w:cs="MTGUB;Segoe Print"/>
      <w:b/>
      <w:i w:val="false"/>
      <w:color w:val="231F2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2:34:00Z</dcterms:created>
  <dc:creator>Administrator</dc:creator>
  <dc:description/>
  <cp:keywords/>
  <dc:language>en-US</dc:language>
  <cp:lastModifiedBy>Windows User</cp:lastModifiedBy>
  <dcterms:modified xsi:type="dcterms:W3CDTF">2019-05-31T02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